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40B3E2" w14:textId="77777777" w:rsidR="00C35F14" w:rsidRDefault="00C35F14" w:rsidP="00C35F14">
      <w:pPr>
        <w:pStyle w:val="Heading1"/>
      </w:pPr>
      <w:r>
        <w:t>Appendix C: Analysis of Turker False Positives</w:t>
      </w:r>
    </w:p>
    <w:p w14:paraId="1841C7B6" w14:textId="77777777" w:rsidR="00C35F14" w:rsidRPr="003C3A0B" w:rsidRDefault="00C35F14" w:rsidP="00C35F14"/>
    <w:p w14:paraId="2E974618" w14:textId="77777777" w:rsidR="00C35F14" w:rsidRPr="00264ABE" w:rsidRDefault="00C35F14" w:rsidP="00C35F14">
      <w:r>
        <w:t xml:space="preserve">After removing all HITs that had non-local positional information, we analyzed the remaining 68 false positive aggregate Turker judgments.  The analysis was performed </w:t>
      </w:r>
      <w:r w:rsidRPr="003420F2">
        <w:t>in terms of the following categories</w:t>
      </w:r>
      <w:r>
        <w:t>:.</w:t>
      </w:r>
    </w:p>
    <w:p w14:paraId="7C68CA4D" w14:textId="77777777" w:rsidR="00C35F14" w:rsidRPr="003420F2" w:rsidRDefault="00C35F14" w:rsidP="00C35F14">
      <w:pPr>
        <w:numPr>
          <w:ilvl w:val="0"/>
          <w:numId w:val="1"/>
        </w:numPr>
      </w:pPr>
      <w:r w:rsidRPr="003420F2">
        <w:rPr>
          <w:b/>
        </w:rPr>
        <w:t>Non-human mutation:</w:t>
      </w:r>
      <w:r w:rsidRPr="003420F2">
        <w:t xml:space="preserve">  The abstract </w:t>
      </w:r>
      <w:r>
        <w:t>mentions</w:t>
      </w:r>
      <w:r w:rsidRPr="003420F2">
        <w:t xml:space="preserve"> mutations from a non-human organism</w:t>
      </w:r>
      <w:r>
        <w:t>, EMU finds these and generates HITs</w:t>
      </w:r>
      <w:r w:rsidRPr="003420F2">
        <w:t xml:space="preserve">.  </w:t>
      </w:r>
      <w:r>
        <w:t xml:space="preserve">However, the </w:t>
      </w:r>
      <w:r w:rsidRPr="003420F2">
        <w:t xml:space="preserve"> gold standard </w:t>
      </w:r>
      <w:r>
        <w:t>flags all non-human mutations and they are excluded from the scoring procedure.</w:t>
      </w:r>
    </w:p>
    <w:p w14:paraId="5B25E608" w14:textId="77777777" w:rsidR="00C35F14" w:rsidRPr="003420F2" w:rsidRDefault="00C35F14" w:rsidP="00C35F14">
      <w:pPr>
        <w:numPr>
          <w:ilvl w:val="0"/>
          <w:numId w:val="1"/>
        </w:numPr>
      </w:pPr>
      <w:r w:rsidRPr="001565F5">
        <w:rPr>
          <w:b/>
        </w:rPr>
        <w:t xml:space="preserve">Non-coding mutation: </w:t>
      </w:r>
      <w:r>
        <w:t>Only</w:t>
      </w:r>
      <w:r w:rsidRPr="003420F2">
        <w:t xml:space="preserve"> later entries in the gold standard consistently captured non-coding mutations, </w:t>
      </w:r>
      <w:r>
        <w:t>so non-coding mutations are ignored during scoring. I</w:t>
      </w:r>
      <w:r w:rsidRPr="003420F2">
        <w:t>f</w:t>
      </w:r>
      <w:r>
        <w:t>,</w:t>
      </w:r>
      <w:r w:rsidRPr="003420F2">
        <w:t xml:space="preserve"> </w:t>
      </w:r>
      <w:r>
        <w:t xml:space="preserve">however, </w:t>
      </w:r>
      <w:r w:rsidRPr="003420F2">
        <w:t xml:space="preserve">EMU extracts </w:t>
      </w:r>
      <w:r>
        <w:t>an apparent coding representation</w:t>
      </w:r>
      <w:r w:rsidRPr="003420F2">
        <w:t xml:space="preserve"> for </w:t>
      </w:r>
      <w:r>
        <w:t>a non-coding</w:t>
      </w:r>
      <w:r w:rsidRPr="003420F2">
        <w:t xml:space="preserve"> mutation, </w:t>
      </w:r>
      <w:r>
        <w:t xml:space="preserve">it may result in </w:t>
      </w:r>
      <w:r w:rsidRPr="003420F2">
        <w:t>a false positive.</w:t>
      </w:r>
      <w:r>
        <w:rPr>
          <w:rStyle w:val="FootnoteReference"/>
        </w:rPr>
        <w:footnoteReference w:id="1"/>
      </w:r>
    </w:p>
    <w:p w14:paraId="57F696B3" w14:textId="77777777" w:rsidR="00C35F14" w:rsidRPr="003420F2" w:rsidRDefault="00C35F14" w:rsidP="00C35F14">
      <w:pPr>
        <w:numPr>
          <w:ilvl w:val="0"/>
          <w:numId w:val="1"/>
        </w:numPr>
      </w:pPr>
      <w:r w:rsidRPr="003420F2">
        <w:rPr>
          <w:b/>
        </w:rPr>
        <w:t>Missing Gold Standard information:</w:t>
      </w:r>
      <w:r w:rsidRPr="003420F2">
        <w:t xml:space="preserve"> In a few cases, a mutation may be mentioned at both the amino acid level and the nucleotide level, but the position may only be given in terms of the codon (amino acid).  In these cases, the gold standard includes an entry lacking position information for the nucleotide level; thus any nucleotide level mutation that EMU produces </w:t>
      </w:r>
      <w:r>
        <w:t>will not</w:t>
      </w:r>
      <w:r w:rsidRPr="003420F2">
        <w:t xml:space="preserve"> match the</w:t>
      </w:r>
      <w:r>
        <w:t xml:space="preserve"> g</w:t>
      </w:r>
      <w:r w:rsidRPr="003420F2">
        <w:t xml:space="preserve">old </w:t>
      </w:r>
      <w:r>
        <w:t>s</w:t>
      </w:r>
      <w:r w:rsidRPr="003420F2">
        <w:t>tandard.</w:t>
      </w:r>
    </w:p>
    <w:p w14:paraId="2A002A0B" w14:textId="77777777" w:rsidR="00C35F14" w:rsidRPr="003420F2" w:rsidRDefault="00C35F14" w:rsidP="00C35F14">
      <w:pPr>
        <w:numPr>
          <w:ilvl w:val="0"/>
          <w:numId w:val="1"/>
        </w:numPr>
      </w:pPr>
      <w:r w:rsidRPr="003420F2">
        <w:rPr>
          <w:b/>
        </w:rPr>
        <w:t>Gene name or gene ID problem</w:t>
      </w:r>
      <w:r w:rsidRPr="003420F2">
        <w:t xml:space="preserve">: </w:t>
      </w:r>
      <w:r>
        <w:t xml:space="preserve">The </w:t>
      </w:r>
      <w:r w:rsidRPr="003420F2">
        <w:t>gene ID</w:t>
      </w:r>
      <w:r>
        <w:t xml:space="preserve"> for a correctly highlighted gene</w:t>
      </w:r>
      <w:r w:rsidRPr="003420F2">
        <w:t xml:space="preserve"> </w:t>
      </w:r>
      <w:r>
        <w:t>doesn’t</w:t>
      </w:r>
      <w:r w:rsidRPr="003420F2">
        <w:t xml:space="preserve"> match the gold standard</w:t>
      </w:r>
      <w:r>
        <w:t>, with two underlying causes</w:t>
      </w:r>
      <w:r w:rsidRPr="003420F2">
        <w:t xml:space="preserve">:  </w:t>
      </w:r>
    </w:p>
    <w:p w14:paraId="6359B9BE" w14:textId="77777777" w:rsidR="00C35F14" w:rsidRPr="003420F2" w:rsidRDefault="00C35F14" w:rsidP="00C35F14">
      <w:pPr>
        <w:numPr>
          <w:ilvl w:val="1"/>
          <w:numId w:val="1"/>
        </w:numPr>
      </w:pPr>
      <w:r>
        <w:lastRenderedPageBreak/>
        <w:t>I</w:t>
      </w:r>
      <w:r w:rsidRPr="003420F2">
        <w:t>ncomplete capture of the gene name leading to incorrect gene identifier, e.g., using “insulin-growth factor II” instead of “IGFR2” (where R stands for receptor, making this a different gene);</w:t>
      </w:r>
    </w:p>
    <w:p w14:paraId="04378E63" w14:textId="77777777" w:rsidR="00C35F14" w:rsidRPr="003420F2" w:rsidRDefault="00C35F14" w:rsidP="00C35F14">
      <w:pPr>
        <w:numPr>
          <w:ilvl w:val="1"/>
          <w:numId w:val="1"/>
        </w:numPr>
      </w:pPr>
      <w:r>
        <w:t>I</w:t>
      </w:r>
      <w:r w:rsidRPr="003420F2">
        <w:t>ncorrect selection of the gene identifier in cases of ambiguity</w:t>
      </w:r>
      <w:r>
        <w:t>.</w:t>
      </w:r>
    </w:p>
    <w:p w14:paraId="625E0FB4" w14:textId="77777777" w:rsidR="00C35F14" w:rsidRPr="00A24D14" w:rsidRDefault="00C35F14" w:rsidP="00C35F14">
      <w:pPr>
        <w:numPr>
          <w:ilvl w:val="0"/>
          <w:numId w:val="1"/>
        </w:numPr>
        <w:rPr>
          <w:b/>
        </w:rPr>
      </w:pPr>
      <w:r w:rsidRPr="003420F2">
        <w:rPr>
          <w:b/>
        </w:rPr>
        <w:t xml:space="preserve">Erroneous </w:t>
      </w:r>
      <w:r>
        <w:rPr>
          <w:b/>
        </w:rPr>
        <w:t>Turker</w:t>
      </w:r>
      <w:r w:rsidRPr="003420F2">
        <w:rPr>
          <w:b/>
        </w:rPr>
        <w:t xml:space="preserve"> judgment:  </w:t>
      </w:r>
      <w:r>
        <w:t xml:space="preserve">The relation was approved despite the Turker being presented with sufficient information </w:t>
      </w:r>
      <w:r w:rsidRPr="003420F2">
        <w:t xml:space="preserve">to </w:t>
      </w:r>
      <w:r>
        <w:t>indicate</w:t>
      </w:r>
      <w:r w:rsidRPr="003420F2">
        <w:t xml:space="preserve"> that the proposed relation was incorrect.  </w:t>
      </w:r>
    </w:p>
    <w:p w14:paraId="4D8D5EE1" w14:textId="77777777" w:rsidR="00C35F14" w:rsidRDefault="00C35F14" w:rsidP="00C35F14">
      <w:pPr>
        <w:rPr>
          <w:b/>
        </w:rPr>
      </w:pPr>
    </w:p>
    <w:p w14:paraId="437DCC8F" w14:textId="77777777" w:rsidR="00C35F14" w:rsidRPr="00A24D14" w:rsidRDefault="00C35F14" w:rsidP="00C35F14">
      <w:pPr>
        <w:jc w:val="center"/>
      </w:pPr>
      <w:r>
        <w:t>[INSERT TABLE C1 ABOUT HERE]</w:t>
      </w:r>
    </w:p>
    <w:p w14:paraId="4C1D563A" w14:textId="77777777" w:rsidR="00C35F14" w:rsidRDefault="00C35F14" w:rsidP="00C35F14"/>
    <w:p w14:paraId="1C81C577" w14:textId="77777777" w:rsidR="00C35F14" w:rsidRPr="003420F2" w:rsidRDefault="00C35F14" w:rsidP="00C35F14">
      <w:r w:rsidRPr="003420F2">
        <w:t>From</w:t>
      </w:r>
      <w:r>
        <w:t xml:space="preserve"> Table C1</w:t>
      </w:r>
      <w:r w:rsidRPr="003420F2">
        <w:t xml:space="preserve">, we see that there were categories of errors where there may have been insufficient instructions given to the </w:t>
      </w:r>
      <w:r>
        <w:t>Turkers</w:t>
      </w:r>
      <w:r w:rsidRPr="003420F2">
        <w:t xml:space="preserve"> (categories 1: non-human or not curated; and 2: non-coding mutations) and/or a mismatch between gold standard and the </w:t>
      </w:r>
      <w:r>
        <w:t>Turker</w:t>
      </w:r>
      <w:r w:rsidRPr="003420F2">
        <w:t xml:space="preserve"> task (category 3: gene or position </w:t>
      </w:r>
      <w:r>
        <w:t xml:space="preserve">not present </w:t>
      </w:r>
      <w:r w:rsidRPr="003420F2">
        <w:t xml:space="preserve">in the Gold Standard).  For example, if </w:t>
      </w:r>
      <w:r>
        <w:t>Turkers</w:t>
      </w:r>
      <w:r w:rsidRPr="003420F2">
        <w:t xml:space="preserve"> had been instructed to </w:t>
      </w:r>
      <w:r w:rsidRPr="003420F2">
        <w:rPr>
          <w:i/>
        </w:rPr>
        <w:t>only</w:t>
      </w:r>
      <w:r w:rsidRPr="003420F2">
        <w:t xml:space="preserve"> judge mutations occurring in human genes and to ignore any non-coding mutations, this might have eliminated many errors in categories 1 and 2, assuming that </w:t>
      </w:r>
      <w:r>
        <w:t>Turkers</w:t>
      </w:r>
      <w:r w:rsidRPr="003420F2">
        <w:t xml:space="preserve"> had made correct judgments about whether or not a given abstract contained the appropriate information. </w:t>
      </w:r>
    </w:p>
    <w:p w14:paraId="3600C6D3" w14:textId="65189823" w:rsidR="00C35F14" w:rsidRDefault="00C35F14" w:rsidP="00C35F14">
      <w:r w:rsidRPr="003420F2">
        <w:t xml:space="preserve">Similarly, a number of the category 4 errors (those relating to gene ID problems) were hidden from the </w:t>
      </w:r>
      <w:r>
        <w:t>Turkers</w:t>
      </w:r>
      <w:r w:rsidRPr="003420F2">
        <w:t xml:space="preserve">, who saw a plausible gene name highlighted in the text and may have judged the relation between gene and mutation as correct.  </w:t>
      </w:r>
      <w:r>
        <w:t>Almost</w:t>
      </w:r>
      <w:r w:rsidRPr="003420F2">
        <w:t xml:space="preserve"> 1/3 of the errors involved a hidden error in gene ID.</w:t>
      </w:r>
      <w:bookmarkStart w:id="0" w:name="_GoBack"/>
      <w:bookmarkEnd w:id="0"/>
    </w:p>
    <w:sectPr w:rsidR="00C35F14" w:rsidSect="00783BB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94FAD9" w14:textId="77777777" w:rsidR="00C35F14" w:rsidRDefault="00C35F14" w:rsidP="00C35F14">
      <w:pPr>
        <w:spacing w:line="240" w:lineRule="auto"/>
      </w:pPr>
      <w:r>
        <w:separator/>
      </w:r>
    </w:p>
  </w:endnote>
  <w:endnote w:type="continuationSeparator" w:id="0">
    <w:p w14:paraId="0C450F9C" w14:textId="77777777" w:rsidR="00C35F14" w:rsidRDefault="00C35F14" w:rsidP="00C35F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68FC05" w14:textId="77777777" w:rsidR="00C35F14" w:rsidRDefault="00C35F14" w:rsidP="00C35F14">
      <w:pPr>
        <w:spacing w:line="240" w:lineRule="auto"/>
      </w:pPr>
      <w:r>
        <w:separator/>
      </w:r>
    </w:p>
  </w:footnote>
  <w:footnote w:type="continuationSeparator" w:id="0">
    <w:p w14:paraId="335E7F3A" w14:textId="77777777" w:rsidR="00C35F14" w:rsidRDefault="00C35F14" w:rsidP="00C35F14">
      <w:pPr>
        <w:spacing w:line="240" w:lineRule="auto"/>
      </w:pPr>
      <w:r>
        <w:continuationSeparator/>
      </w:r>
    </w:p>
  </w:footnote>
  <w:footnote w:id="1">
    <w:p w14:paraId="6D58F8E4" w14:textId="77777777" w:rsidR="00C35F14" w:rsidRDefault="00C35F14" w:rsidP="00C35F14">
      <w:pPr>
        <w:pStyle w:val="FootnoteText"/>
      </w:pPr>
      <w:r>
        <w:rPr>
          <w:rStyle w:val="FootnoteReference"/>
        </w:rPr>
        <w:footnoteRef/>
      </w:r>
      <w:r>
        <w:t xml:space="preserve"> </w:t>
      </w:r>
      <w:r w:rsidRPr="00A376E6">
        <w:t>If EMU extracts information positional information that characterizes the mutation as non-coding (e.g., a negative position), then this is filtered out and no HIT is generated for this mutation.</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CF691B"/>
    <w:multiLevelType w:val="hybridMultilevel"/>
    <w:tmpl w:val="E3582F2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5F14"/>
    <w:rsid w:val="000242F9"/>
    <w:rsid w:val="002102E4"/>
    <w:rsid w:val="00783BB9"/>
    <w:rsid w:val="00C35F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C307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F14"/>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C35F14"/>
    <w:pPr>
      <w:keepNext/>
      <w:spacing w:before="240" w:after="60" w:line="24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35F14"/>
    <w:rPr>
      <w:rFonts w:ascii="Arial" w:eastAsia="Times New Roman" w:hAnsi="Arial" w:cs="Arial"/>
      <w:b/>
      <w:bCs/>
      <w:noProof/>
      <w:kern w:val="32"/>
      <w:sz w:val="32"/>
      <w:szCs w:val="32"/>
    </w:rPr>
  </w:style>
  <w:style w:type="paragraph" w:styleId="Caption">
    <w:name w:val="caption"/>
    <w:basedOn w:val="Normal"/>
    <w:next w:val="Normal"/>
    <w:uiPriority w:val="35"/>
    <w:unhideWhenUsed/>
    <w:qFormat/>
    <w:rsid w:val="00C35F14"/>
    <w:pPr>
      <w:spacing w:after="200" w:line="240" w:lineRule="auto"/>
    </w:pPr>
    <w:rPr>
      <w:rFonts w:ascii="Arial" w:hAnsi="Arial"/>
      <w:b/>
      <w:bCs/>
      <w:sz w:val="22"/>
      <w:szCs w:val="18"/>
    </w:rPr>
  </w:style>
  <w:style w:type="paragraph" w:styleId="FootnoteText">
    <w:name w:val="footnote text"/>
    <w:basedOn w:val="Normal"/>
    <w:link w:val="FootnoteTextChar"/>
    <w:uiPriority w:val="99"/>
    <w:unhideWhenUsed/>
    <w:rsid w:val="00C35F14"/>
    <w:pPr>
      <w:spacing w:line="240" w:lineRule="auto"/>
    </w:pPr>
  </w:style>
  <w:style w:type="character" w:customStyle="1" w:styleId="FootnoteTextChar">
    <w:name w:val="Footnote Text Char"/>
    <w:basedOn w:val="DefaultParagraphFont"/>
    <w:link w:val="FootnoteText"/>
    <w:uiPriority w:val="99"/>
    <w:rsid w:val="00C35F14"/>
    <w:rPr>
      <w:rFonts w:ascii="Times New Roman" w:eastAsia="Times New Roman" w:hAnsi="Times New Roman" w:cs="Times New Roman"/>
      <w:noProof/>
    </w:rPr>
  </w:style>
  <w:style w:type="character" w:styleId="FootnoteReference">
    <w:name w:val="footnote reference"/>
    <w:basedOn w:val="DefaultParagraphFont"/>
    <w:uiPriority w:val="99"/>
    <w:unhideWhenUsed/>
    <w:rsid w:val="00C35F14"/>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F14"/>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C35F14"/>
    <w:pPr>
      <w:keepNext/>
      <w:spacing w:before="240" w:after="60" w:line="24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35F14"/>
    <w:rPr>
      <w:rFonts w:ascii="Arial" w:eastAsia="Times New Roman" w:hAnsi="Arial" w:cs="Arial"/>
      <w:b/>
      <w:bCs/>
      <w:noProof/>
      <w:kern w:val="32"/>
      <w:sz w:val="32"/>
      <w:szCs w:val="32"/>
    </w:rPr>
  </w:style>
  <w:style w:type="paragraph" w:styleId="Caption">
    <w:name w:val="caption"/>
    <w:basedOn w:val="Normal"/>
    <w:next w:val="Normal"/>
    <w:uiPriority w:val="35"/>
    <w:unhideWhenUsed/>
    <w:qFormat/>
    <w:rsid w:val="00C35F14"/>
    <w:pPr>
      <w:spacing w:after="200" w:line="240" w:lineRule="auto"/>
    </w:pPr>
    <w:rPr>
      <w:rFonts w:ascii="Arial" w:hAnsi="Arial"/>
      <w:b/>
      <w:bCs/>
      <w:sz w:val="22"/>
      <w:szCs w:val="18"/>
    </w:rPr>
  </w:style>
  <w:style w:type="paragraph" w:styleId="FootnoteText">
    <w:name w:val="footnote text"/>
    <w:basedOn w:val="Normal"/>
    <w:link w:val="FootnoteTextChar"/>
    <w:uiPriority w:val="99"/>
    <w:unhideWhenUsed/>
    <w:rsid w:val="00C35F14"/>
    <w:pPr>
      <w:spacing w:line="240" w:lineRule="auto"/>
    </w:pPr>
  </w:style>
  <w:style w:type="character" w:customStyle="1" w:styleId="FootnoteTextChar">
    <w:name w:val="Footnote Text Char"/>
    <w:basedOn w:val="DefaultParagraphFont"/>
    <w:link w:val="FootnoteText"/>
    <w:uiPriority w:val="99"/>
    <w:rsid w:val="00C35F14"/>
    <w:rPr>
      <w:rFonts w:ascii="Times New Roman" w:eastAsia="Times New Roman" w:hAnsi="Times New Roman" w:cs="Times New Roman"/>
      <w:noProof/>
    </w:rPr>
  </w:style>
  <w:style w:type="character" w:styleId="FootnoteReference">
    <w:name w:val="footnote reference"/>
    <w:basedOn w:val="DefaultParagraphFont"/>
    <w:uiPriority w:val="99"/>
    <w:unhideWhenUsed/>
    <w:rsid w:val="00C35F1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4</Words>
  <Characters>2305</Characters>
  <Application>Microsoft Macintosh Word</Application>
  <DocSecurity>0</DocSecurity>
  <Lines>19</Lines>
  <Paragraphs>5</Paragraphs>
  <ScaleCrop>false</ScaleCrop>
  <Company>MITRE</Company>
  <LinksUpToDate>false</LinksUpToDate>
  <CharactersWithSpaces>2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berdeen</dc:creator>
  <cp:keywords/>
  <dc:description/>
  <cp:lastModifiedBy>John Aberdeen</cp:lastModifiedBy>
  <cp:revision>3</cp:revision>
  <dcterms:created xsi:type="dcterms:W3CDTF">2014-03-13T21:55:00Z</dcterms:created>
  <dcterms:modified xsi:type="dcterms:W3CDTF">2014-06-25T19:00:00Z</dcterms:modified>
</cp:coreProperties>
</file>